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lang w:val="en-GB" w:eastAsia="fr-CA"/>
        </w:rPr>
        <w:t xml:space="preserve">Table S4.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 xml:space="preserve">Hazard Ratio and 95% Confident Intervals per 1-SD increase in the </w:t>
      </w:r>
      <w:r>
        <w:rPr>
          <w:rFonts w:eastAsia="Times New Roman" w:cs="Times New Roman" w:ascii="Times New Roman" w:hAnsi="Times New Roman"/>
          <w:bCs/>
          <w:color w:val="000000"/>
          <w:lang w:val="en-GB" w:eastAsia="fr-CA"/>
        </w:rPr>
        <w:t xml:space="preserve">IMD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>score: multilevel Cox regression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GB" w:eastAsia="fr-CA"/>
        </w:rPr>
        <w:t>a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 xml:space="preserve"> versus standard</w:t>
      </w:r>
      <w:r>
        <w:rPr/>
        <w:t xml:space="preserve"> Cox regression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8"/>
        <w:gridCol w:w="1397"/>
        <w:gridCol w:w="1464"/>
        <w:gridCol w:w="1756"/>
        <w:gridCol w:w="1466"/>
        <w:gridCol w:w="1785"/>
        <w:gridCol w:w="1487"/>
        <w:gridCol w:w="1637"/>
        <w:gridCol w:w="1600"/>
      </w:tblGrid>
      <w:tr>
        <w:trPr>
          <w:tblHeader w:val="true"/>
          <w:trHeight w:val="710" w:hRule="atLeast"/>
        </w:trPr>
        <w:tc>
          <w:tcPr>
            <w:tcW w:w="1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8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n=4,285)</w:t>
            </w:r>
          </w:p>
        </w:tc>
        <w:tc>
          <w:tcPr>
            <w:tcW w:w="322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n=4,083)</w:t>
            </w:r>
          </w:p>
        </w:tc>
        <w:tc>
          <w:tcPr>
            <w:tcW w:w="327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n=3,071)</w:t>
            </w:r>
          </w:p>
        </w:tc>
        <w:tc>
          <w:tcPr>
            <w:tcW w:w="32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(n=2,912)</w:t>
            </w:r>
          </w:p>
        </w:tc>
      </w:tr>
      <w:tr>
        <w:trPr>
          <w:tblHeader w:val="true"/>
          <w:trHeight w:val="340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use of death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ndard Cox Regression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level Cox Regression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tandard Co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gressio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level Cox Regressio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tandard Co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gressi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level Cox Regression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tandard Co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gressio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level Cox Regression</w:t>
            </w:r>
          </w:p>
        </w:tc>
      </w:tr>
      <w:tr>
        <w:trPr>
          <w:trHeight w:val="340" w:hRule="atLeast"/>
        </w:trPr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Vascular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6-1.43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7-1.44)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9-1.37)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9-1.38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5-1.42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4-1.43)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3-1.44)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2-1.45)</w:t>
            </w:r>
          </w:p>
        </w:tc>
      </w:tr>
      <w:tr>
        <w:trPr>
          <w:trHeight w:val="34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ncer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1-1.2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1-1.26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7-1.2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7-1.2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89-1.2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89-1.22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2-1.2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2-1.27)</w:t>
            </w:r>
          </w:p>
        </w:tc>
      </w:tr>
      <w:tr>
        <w:trPr>
          <w:trHeight w:val="34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Respiratory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31-1.8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31-1.80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20-1.7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9-1.7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2-1.6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8-1.66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7-1.6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4-1.67)</w:t>
            </w:r>
          </w:p>
        </w:tc>
      </w:tr>
      <w:tr>
        <w:trPr>
          <w:trHeight w:val="34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Other cause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8-1.41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8-1.41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7-1.44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8-1.4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2-1.3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92-1.36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88-1.3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0.88-1.35)</w:t>
            </w:r>
          </w:p>
        </w:tc>
      </w:tr>
      <w:tr>
        <w:trPr>
          <w:trHeight w:val="340" w:hRule="atLeast"/>
        </w:trPr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All causes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8-1.33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8-1.34)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3-1.30)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13-1.30)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5-1.25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5-1.25)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4-1.26)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 xml:space="preserve">1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(1.04-1.26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ote: IMD categories were based on the SD from the overall score by country (SD by country were </w:t>
      </w:r>
      <w:r>
        <w:rPr>
          <w:rFonts w:cs="Times New Roman" w:ascii="Times New Roman" w:hAnsi="Times New Roman"/>
          <w:sz w:val="20"/>
          <w:szCs w:val="20"/>
          <w:lang w:val="en-GB" w:eastAsia="en-GB"/>
        </w:rPr>
        <w:t>England: 15.7, Wales: 14.3 and Scotland: 16.6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LSOAs were used as random effec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 w:eastAsia="es-ES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MD, index of multiple deprivation; SD, standard deviation; SEP, socioeconomic position; CVD, cardiovascular disease; BMI, body mass index; FEV1/FVC, forced expiratory volume in 1 s/ forced vital capacity ratio; LSOAs, lower layer super output are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Model 1: minimal adjusted (ag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Model 2: adjusted for Model 1 variables + lifecourse SEP score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Model 3: adjusted for Model 2 variables + health behaviours (physical activity, alcohol intake, fruit and vegetable intake and concentrations of cotinine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Model 4: adjusted for Model 3 variables + CVD biomarkers (BMI, SBP, LDL-c and 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 ratio) and self-reported statins and blood pressure lowering medication.</w:t>
      </w:r>
    </w:p>
    <w:sectPr>
      <w:footerReference w:type="default" r:id="rId2"/>
      <w:type w:val="nextPage"/>
      <w:pgSz w:orient="landscape" w:w="16838" w:h="11906"/>
      <w:pgMar w:left="990" w:right="1358" w:gutter="0" w:header="0" w:top="1008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00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